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701F4" w14:textId="77777777" w:rsidR="00C025E5" w:rsidRPr="00F27162" w:rsidRDefault="00C025E5">
      <w:pPr>
        <w:rPr>
          <w:b/>
          <w:bCs/>
        </w:rPr>
      </w:pPr>
      <w:bookmarkStart w:id="0" w:name="_GoBack"/>
      <w:bookmarkEnd w:id="0"/>
      <w:r w:rsidRPr="00F27162">
        <w:rPr>
          <w:rFonts w:hint="eastAsia"/>
          <w:b/>
          <w:bCs/>
        </w:rPr>
        <w:t>S</w:t>
      </w:r>
      <w:r w:rsidRPr="00F27162">
        <w:rPr>
          <w:b/>
          <w:bCs/>
        </w:rPr>
        <w:t>upplementary files</w:t>
      </w:r>
    </w:p>
    <w:p w14:paraId="4852D3EB" w14:textId="77777777" w:rsidR="00C025E5" w:rsidRDefault="00C025E5"/>
    <w:p w14:paraId="2C98B5E4" w14:textId="77777777" w:rsidR="00C025E5" w:rsidRDefault="00C025E5">
      <w:r w:rsidRPr="00F472C5">
        <w:rPr>
          <w:b/>
          <w:bCs/>
        </w:rPr>
        <w:t>Table</w:t>
      </w:r>
      <w:r>
        <w:t xml:space="preserve">. </w:t>
      </w:r>
      <w:r>
        <w:rPr>
          <w:rFonts w:hint="eastAsia"/>
        </w:rPr>
        <w:t>G</w:t>
      </w:r>
      <w:r>
        <w:t>rades of the physical disability at the time of the initial pacemaker implantation.</w:t>
      </w:r>
      <w:r w:rsidRPr="00F472C5">
        <w:rPr>
          <w:noProof/>
          <w:vertAlign w:val="superscript"/>
        </w:rPr>
        <w:t>1</w:t>
      </w:r>
    </w:p>
    <w:p w14:paraId="7986A54C" w14:textId="77777777" w:rsidR="00C025E5" w:rsidRDefault="00C025E5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5953"/>
      </w:tblGrid>
      <w:tr w:rsidR="00C025E5" w14:paraId="5F6C1816" w14:textId="77777777" w:rsidTr="00D647A0">
        <w:tc>
          <w:tcPr>
            <w:tcW w:w="1555" w:type="dxa"/>
          </w:tcPr>
          <w:p w14:paraId="3D803AAA" w14:textId="77777777" w:rsidR="00C025E5" w:rsidRDefault="00C025E5">
            <w:r>
              <w:rPr>
                <w:rFonts w:hint="eastAsia"/>
              </w:rPr>
              <w:t>G</w:t>
            </w:r>
            <w:r>
              <w:t>rade</w:t>
            </w:r>
          </w:p>
        </w:tc>
        <w:tc>
          <w:tcPr>
            <w:tcW w:w="5953" w:type="dxa"/>
          </w:tcPr>
          <w:p w14:paraId="7B574E84" w14:textId="77777777" w:rsidR="00C025E5" w:rsidRDefault="00C025E5">
            <w:r>
              <w:rPr>
                <w:rFonts w:hint="eastAsia"/>
              </w:rPr>
              <w:t>D</w:t>
            </w:r>
            <w:r>
              <w:t>etails</w:t>
            </w:r>
          </w:p>
        </w:tc>
      </w:tr>
      <w:tr w:rsidR="00C025E5" w14:paraId="0E6F80F3" w14:textId="77777777" w:rsidTr="00D647A0">
        <w:tc>
          <w:tcPr>
            <w:tcW w:w="1555" w:type="dxa"/>
          </w:tcPr>
          <w:p w14:paraId="50E4E0D4" w14:textId="77777777" w:rsidR="00C025E5" w:rsidRDefault="00C025E5">
            <w:r>
              <w:rPr>
                <w:rFonts w:hint="eastAsia"/>
              </w:rPr>
              <w:t>G</w:t>
            </w:r>
            <w:r>
              <w:t>rade 1</w:t>
            </w:r>
          </w:p>
        </w:tc>
        <w:tc>
          <w:tcPr>
            <w:tcW w:w="5953" w:type="dxa"/>
          </w:tcPr>
          <w:p w14:paraId="779200E0" w14:textId="77777777" w:rsidR="00C025E5" w:rsidRDefault="00C025E5">
            <w:r>
              <w:rPr>
                <w:rFonts w:hint="eastAsia"/>
              </w:rPr>
              <w:t>C</w:t>
            </w:r>
            <w:r>
              <w:t>lass 1 indication, or</w:t>
            </w:r>
          </w:p>
          <w:p w14:paraId="373885BD" w14:textId="77777777" w:rsidR="00C025E5" w:rsidRDefault="00C025E5">
            <w:r>
              <w:rPr>
                <w:rFonts w:hint="eastAsia"/>
              </w:rPr>
              <w:t>C</w:t>
            </w:r>
            <w:r>
              <w:t>lass 2 indication and a functional capacity of &lt;2 METs</w:t>
            </w:r>
          </w:p>
        </w:tc>
      </w:tr>
      <w:tr w:rsidR="00C025E5" w14:paraId="409D186D" w14:textId="77777777" w:rsidTr="00D647A0">
        <w:tc>
          <w:tcPr>
            <w:tcW w:w="1555" w:type="dxa"/>
          </w:tcPr>
          <w:p w14:paraId="66B2A339" w14:textId="77777777" w:rsidR="00C025E5" w:rsidRDefault="00C025E5">
            <w:r>
              <w:rPr>
                <w:rFonts w:hint="eastAsia"/>
              </w:rPr>
              <w:t>G</w:t>
            </w:r>
            <w:r>
              <w:t>rade 2</w:t>
            </w:r>
          </w:p>
        </w:tc>
        <w:tc>
          <w:tcPr>
            <w:tcW w:w="5953" w:type="dxa"/>
          </w:tcPr>
          <w:p w14:paraId="6E2C9D58" w14:textId="77777777" w:rsidR="00C025E5" w:rsidRDefault="00C025E5">
            <w:r>
              <w:rPr>
                <w:rFonts w:hint="eastAsia"/>
              </w:rPr>
              <w:t>C</w:t>
            </w:r>
            <w:r>
              <w:t xml:space="preserve">lass 2 indication and a functional capacity of </w:t>
            </w:r>
            <w:r w:rsidRPr="0072527B">
              <w:rPr>
                <w:szCs w:val="22"/>
              </w:rPr>
              <w:t>2</w:t>
            </w:r>
            <w:r w:rsidRPr="00CB23EA">
              <w:rPr>
                <w:szCs w:val="22"/>
                <w:u w:val="single"/>
              </w:rPr>
              <w:t>&lt;</w:t>
            </w:r>
            <w:r w:rsidRPr="00F14575">
              <w:rPr>
                <w:szCs w:val="22"/>
              </w:rPr>
              <w:t xml:space="preserve"> </w:t>
            </w:r>
            <w:r w:rsidRPr="0072527B">
              <w:rPr>
                <w:szCs w:val="22"/>
              </w:rPr>
              <w:t>METs &lt;4</w:t>
            </w:r>
          </w:p>
        </w:tc>
      </w:tr>
      <w:tr w:rsidR="00C025E5" w14:paraId="5875A4A1" w14:textId="77777777" w:rsidTr="00D647A0">
        <w:tc>
          <w:tcPr>
            <w:tcW w:w="1555" w:type="dxa"/>
          </w:tcPr>
          <w:p w14:paraId="65BEF752" w14:textId="77777777" w:rsidR="00C025E5" w:rsidRDefault="00C025E5">
            <w:r>
              <w:rPr>
                <w:rFonts w:hint="eastAsia"/>
              </w:rPr>
              <w:t>G</w:t>
            </w:r>
            <w:r>
              <w:t>rade 3</w:t>
            </w:r>
          </w:p>
        </w:tc>
        <w:tc>
          <w:tcPr>
            <w:tcW w:w="5953" w:type="dxa"/>
          </w:tcPr>
          <w:p w14:paraId="6A22E9F1" w14:textId="77777777" w:rsidR="00C025E5" w:rsidRDefault="00C025E5">
            <w:r>
              <w:rPr>
                <w:rFonts w:hint="eastAsia"/>
              </w:rPr>
              <w:t>C</w:t>
            </w:r>
            <w:r>
              <w:t xml:space="preserve">lass 2 indication and a functional capacity of </w:t>
            </w:r>
            <w:r w:rsidRPr="00B70D7E">
              <w:rPr>
                <w:u w:val="single"/>
              </w:rPr>
              <w:t>&gt;</w:t>
            </w:r>
            <w:r>
              <w:t>4 METs</w:t>
            </w:r>
          </w:p>
        </w:tc>
      </w:tr>
    </w:tbl>
    <w:p w14:paraId="3439ABC6" w14:textId="77777777" w:rsidR="00C025E5" w:rsidRDefault="00C025E5"/>
    <w:p w14:paraId="237FAB5D" w14:textId="77777777" w:rsidR="00C025E5" w:rsidRDefault="00C025E5">
      <w:r w:rsidRPr="00252E2B">
        <w:rPr>
          <w:szCs w:val="22"/>
        </w:rPr>
        <w:t xml:space="preserve">In </w:t>
      </w:r>
      <w:r>
        <w:rPr>
          <w:szCs w:val="22"/>
        </w:rPr>
        <w:t xml:space="preserve">the </w:t>
      </w:r>
      <w:r w:rsidRPr="00252E2B">
        <w:rPr>
          <w:szCs w:val="22"/>
        </w:rPr>
        <w:t xml:space="preserve">case of </w:t>
      </w:r>
      <w:r>
        <w:rPr>
          <w:szCs w:val="22"/>
        </w:rPr>
        <w:t xml:space="preserve">a </w:t>
      </w:r>
      <w:r w:rsidRPr="00401AC3">
        <w:rPr>
          <w:i/>
          <w:iCs/>
          <w:szCs w:val="22"/>
        </w:rPr>
        <w:t>de novo</w:t>
      </w:r>
      <w:r w:rsidRPr="00252E2B">
        <w:rPr>
          <w:szCs w:val="22"/>
        </w:rPr>
        <w:t xml:space="preserve"> implantation, if the indication is </w:t>
      </w:r>
      <w:r>
        <w:rPr>
          <w:szCs w:val="22"/>
        </w:rPr>
        <w:t xml:space="preserve">a </w:t>
      </w:r>
      <w:r w:rsidRPr="00252E2B">
        <w:rPr>
          <w:szCs w:val="22"/>
        </w:rPr>
        <w:t>guideline class 1,</w:t>
      </w:r>
      <w:r w:rsidRPr="00F472C5">
        <w:rPr>
          <w:noProof/>
          <w:szCs w:val="22"/>
          <w:vertAlign w:val="superscript"/>
        </w:rPr>
        <w:t>2</w:t>
      </w:r>
      <w:r w:rsidRPr="00252E2B">
        <w:rPr>
          <w:szCs w:val="22"/>
        </w:rPr>
        <w:t xml:space="preserve"> it is certified as </w:t>
      </w:r>
      <w:r>
        <w:rPr>
          <w:szCs w:val="22"/>
        </w:rPr>
        <w:t>a G</w:t>
      </w:r>
      <w:r w:rsidRPr="00252E2B">
        <w:rPr>
          <w:szCs w:val="22"/>
        </w:rPr>
        <w:t xml:space="preserve">rade 1 regardless of </w:t>
      </w:r>
      <w:r>
        <w:rPr>
          <w:szCs w:val="22"/>
        </w:rPr>
        <w:t xml:space="preserve">the </w:t>
      </w:r>
      <w:r w:rsidRPr="00252E2B">
        <w:rPr>
          <w:szCs w:val="22"/>
        </w:rPr>
        <w:t>functional capacity</w:t>
      </w:r>
      <w:r>
        <w:rPr>
          <w:szCs w:val="22"/>
        </w:rPr>
        <w:t>. T</w:t>
      </w:r>
      <w:r w:rsidRPr="0072527B">
        <w:rPr>
          <w:szCs w:val="22"/>
        </w:rPr>
        <w:t xml:space="preserve">hree years after </w:t>
      </w:r>
      <w:r>
        <w:rPr>
          <w:szCs w:val="22"/>
        </w:rPr>
        <w:t xml:space="preserve">the </w:t>
      </w:r>
      <w:r w:rsidRPr="0072527B">
        <w:rPr>
          <w:szCs w:val="22"/>
        </w:rPr>
        <w:t>implant</w:t>
      </w:r>
      <w:r>
        <w:rPr>
          <w:szCs w:val="22"/>
        </w:rPr>
        <w:t>ation</w:t>
      </w:r>
      <w:r w:rsidRPr="0072527B">
        <w:rPr>
          <w:szCs w:val="22"/>
        </w:rPr>
        <w:t xml:space="preserve">, </w:t>
      </w:r>
      <w:r>
        <w:rPr>
          <w:szCs w:val="22"/>
        </w:rPr>
        <w:t>a r</w:t>
      </w:r>
      <w:r w:rsidRPr="00B70D7E">
        <w:t xml:space="preserve">ecertification will be </w:t>
      </w:r>
      <w:r>
        <w:t xml:space="preserve">performed only by the </w:t>
      </w:r>
      <w:r w:rsidRPr="00B70D7E">
        <w:t>physical activity</w:t>
      </w:r>
      <w:r>
        <w:t xml:space="preserve"> as follows:</w:t>
      </w:r>
      <w:r w:rsidRPr="00B70D7E">
        <w:t xml:space="preserve"> Grade 1 </w:t>
      </w:r>
      <w:r>
        <w:rPr>
          <w:szCs w:val="22"/>
        </w:rPr>
        <w:t>(</w:t>
      </w:r>
      <w:r w:rsidRPr="0072527B">
        <w:rPr>
          <w:szCs w:val="22"/>
        </w:rPr>
        <w:t xml:space="preserve">&lt;2 METs), </w:t>
      </w:r>
      <w:r>
        <w:rPr>
          <w:szCs w:val="22"/>
        </w:rPr>
        <w:t>Grade 2 (</w:t>
      </w:r>
      <w:r w:rsidRPr="0072527B">
        <w:rPr>
          <w:szCs w:val="22"/>
        </w:rPr>
        <w:t>2</w:t>
      </w:r>
      <w:r w:rsidRPr="00CB23EA">
        <w:rPr>
          <w:szCs w:val="22"/>
          <w:u w:val="single"/>
        </w:rPr>
        <w:t>&lt;</w:t>
      </w:r>
      <w:r w:rsidRPr="00F14575">
        <w:rPr>
          <w:szCs w:val="22"/>
        </w:rPr>
        <w:t xml:space="preserve"> </w:t>
      </w:r>
      <w:r w:rsidRPr="0072527B">
        <w:rPr>
          <w:szCs w:val="22"/>
        </w:rPr>
        <w:t xml:space="preserve">METs &lt;4), and </w:t>
      </w:r>
      <w:r>
        <w:rPr>
          <w:szCs w:val="22"/>
        </w:rPr>
        <w:t>Grade 3 (</w:t>
      </w:r>
      <w:r w:rsidRPr="00CB23EA">
        <w:rPr>
          <w:szCs w:val="22"/>
          <w:u w:val="single"/>
        </w:rPr>
        <w:t>&gt;</w:t>
      </w:r>
      <w:r w:rsidRPr="0072527B">
        <w:rPr>
          <w:szCs w:val="22"/>
        </w:rPr>
        <w:t>4</w:t>
      </w:r>
      <w:r>
        <w:rPr>
          <w:szCs w:val="22"/>
        </w:rPr>
        <w:t xml:space="preserve"> </w:t>
      </w:r>
      <w:r w:rsidRPr="0072527B">
        <w:rPr>
          <w:szCs w:val="22"/>
        </w:rPr>
        <w:t>METs)</w:t>
      </w:r>
      <w:r>
        <w:rPr>
          <w:szCs w:val="22"/>
        </w:rPr>
        <w:t xml:space="preserve">. </w:t>
      </w:r>
      <w:r w:rsidRPr="008B54FB">
        <w:t>P</w:t>
      </w:r>
      <w:r>
        <w:t xml:space="preserve">atients </w:t>
      </w:r>
      <w:r w:rsidRPr="008B54FB">
        <w:t xml:space="preserve">with a pacemaker </w:t>
      </w:r>
      <w:r>
        <w:t xml:space="preserve">implantation </w:t>
      </w:r>
      <w:r w:rsidRPr="008B54FB">
        <w:t xml:space="preserve">under </w:t>
      </w:r>
      <w:r>
        <w:t xml:space="preserve">the </w:t>
      </w:r>
      <w:r w:rsidRPr="008B54FB">
        <w:t xml:space="preserve">age of 18 due to congenital heart disease </w:t>
      </w:r>
      <w:r>
        <w:t>are</w:t>
      </w:r>
      <w:r w:rsidRPr="008B54FB">
        <w:t xml:space="preserve"> rated as </w:t>
      </w:r>
      <w:r>
        <w:t xml:space="preserve">Grade </w:t>
      </w:r>
      <w:r w:rsidRPr="008B54FB">
        <w:t>1.</w:t>
      </w:r>
    </w:p>
    <w:p w14:paraId="73DDDFDB" w14:textId="77777777" w:rsidR="00C025E5" w:rsidRDefault="00C025E5"/>
    <w:p w14:paraId="21E1C2EE" w14:textId="77777777" w:rsidR="00C025E5" w:rsidRPr="00AB5785" w:rsidRDefault="00C025E5">
      <w:pPr>
        <w:rPr>
          <w:b/>
          <w:bCs/>
        </w:rPr>
      </w:pPr>
      <w:r w:rsidRPr="00AB5785">
        <w:rPr>
          <w:b/>
          <w:bCs/>
        </w:rPr>
        <w:t>References</w:t>
      </w:r>
    </w:p>
    <w:p w14:paraId="6CFFED5D" w14:textId="77777777" w:rsidR="00C025E5" w:rsidRDefault="00C025E5"/>
    <w:p w14:paraId="3141FEE0" w14:textId="77777777" w:rsidR="00C025E5" w:rsidRPr="00037E85" w:rsidRDefault="00C025E5" w:rsidP="00037E85">
      <w:pPr>
        <w:pStyle w:val="EndNoteBibliography"/>
        <w:ind w:left="720" w:hanging="720"/>
      </w:pPr>
      <w:r w:rsidRPr="00037E85">
        <w:rPr>
          <w:b/>
        </w:rPr>
        <w:t>1.</w:t>
      </w:r>
      <w:r w:rsidRPr="00037E85">
        <w:tab/>
        <w:t xml:space="preserve">Cardiac dysfunction (pacemaker implantation) and limb disability (artificial joint replacement) disability certification standards. Available at: </w:t>
      </w:r>
      <w:r w:rsidRPr="00C025E5">
        <w:t>https://www.mhlw.go.jp/public/bosyuu/iken/p20131125-03.html</w:t>
      </w:r>
      <w:r w:rsidRPr="00037E85">
        <w:t>. Accessed April 12, 2020.</w:t>
      </w:r>
    </w:p>
    <w:p w14:paraId="4BDB950A" w14:textId="77777777" w:rsidR="00C025E5" w:rsidRPr="00037E85" w:rsidRDefault="00C025E5" w:rsidP="00037E85">
      <w:pPr>
        <w:pStyle w:val="EndNoteBibliography"/>
        <w:ind w:left="720" w:hanging="720"/>
      </w:pPr>
      <w:r w:rsidRPr="00037E85">
        <w:rPr>
          <w:b/>
        </w:rPr>
        <w:t>2.</w:t>
      </w:r>
      <w:r w:rsidRPr="00037E85">
        <w:tab/>
        <w:t xml:space="preserve">2018 JCS/JHRS Guideline on Non-Pharmacotherapy of Cardiac Arrhythmias. Available at: </w:t>
      </w:r>
      <w:r w:rsidRPr="00C025E5">
        <w:t>https://www.j-circ.or.jp/cms/wp-content/uploads/2018/07/JCS2018_kurita_nogami191120.pdf</w:t>
      </w:r>
      <w:r w:rsidRPr="00037E85">
        <w:t>. Accessed April 12, 2020.</w:t>
      </w:r>
    </w:p>
    <w:p w14:paraId="41F18D47" w14:textId="77777777" w:rsidR="00C025E5" w:rsidRPr="00F27162" w:rsidRDefault="00C025E5"/>
    <w:p w14:paraId="6AC5C52A" w14:textId="77777777" w:rsidR="00A45868" w:rsidRDefault="00A45868"/>
    <w:sectPr w:rsidR="00A4586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12A89C" w14:textId="77777777" w:rsidR="001410DC" w:rsidRDefault="001410DC" w:rsidP="004B5A69">
      <w:r>
        <w:separator/>
      </w:r>
    </w:p>
  </w:endnote>
  <w:endnote w:type="continuationSeparator" w:id="0">
    <w:p w14:paraId="1000D3DC" w14:textId="77777777" w:rsidR="001410DC" w:rsidRDefault="001410DC" w:rsidP="004B5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8CEAFA" w14:textId="77777777" w:rsidR="001410DC" w:rsidRDefault="001410DC" w:rsidP="004B5A69">
      <w:r>
        <w:separator/>
      </w:r>
    </w:p>
  </w:footnote>
  <w:footnote w:type="continuationSeparator" w:id="0">
    <w:p w14:paraId="6275E3E4" w14:textId="77777777" w:rsidR="001410DC" w:rsidRDefault="001410DC" w:rsidP="004B5A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1C05F3"/>
    <w:multiLevelType w:val="multilevel"/>
    <w:tmpl w:val="E7845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D5667A"/>
    <w:multiLevelType w:val="multilevel"/>
    <w:tmpl w:val="67545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04474F5"/>
    <w:multiLevelType w:val="multilevel"/>
    <w:tmpl w:val="7688C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025E5"/>
    <w:rsid w:val="00115853"/>
    <w:rsid w:val="001410DC"/>
    <w:rsid w:val="001F2741"/>
    <w:rsid w:val="002067F9"/>
    <w:rsid w:val="0025757D"/>
    <w:rsid w:val="00380666"/>
    <w:rsid w:val="004B5A69"/>
    <w:rsid w:val="004D0B0D"/>
    <w:rsid w:val="005347FB"/>
    <w:rsid w:val="006816E7"/>
    <w:rsid w:val="007153F6"/>
    <w:rsid w:val="008E38EF"/>
    <w:rsid w:val="009A1897"/>
    <w:rsid w:val="00A45868"/>
    <w:rsid w:val="00AE22BD"/>
    <w:rsid w:val="00C025E5"/>
    <w:rsid w:val="00C631C9"/>
    <w:rsid w:val="00C82AFA"/>
    <w:rsid w:val="00FB3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F68312"/>
  <w15:docId w15:val="{5B510FA8-5EF4-4A78-A36E-8A78363FD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Ｐゴシック" w:hAnsi="Times New Roman" w:cs="Courier New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25E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025E5"/>
    <w:pPr>
      <w:keepNext/>
      <w:outlineLvl w:val="0"/>
    </w:pPr>
    <w:rPr>
      <w:rFonts w:asciiTheme="majorHAnsi" w:hAnsiTheme="majorHAnsi"/>
    </w:rPr>
  </w:style>
  <w:style w:type="paragraph" w:styleId="2">
    <w:name w:val="heading 2"/>
    <w:basedOn w:val="a"/>
    <w:next w:val="a"/>
    <w:link w:val="20"/>
    <w:uiPriority w:val="9"/>
    <w:unhideWhenUsed/>
    <w:qFormat/>
    <w:rsid w:val="00C025E5"/>
    <w:pPr>
      <w:keepNext/>
      <w:outlineLvl w:val="1"/>
    </w:pPr>
    <w:rPr>
      <w:rFonts w:asciiTheme="majorHAnsi" w:hAnsiTheme="maj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025E5"/>
    <w:rPr>
      <w:rFonts w:asciiTheme="majorHAnsi" w:hAnsiTheme="majorHAnsi"/>
    </w:rPr>
  </w:style>
  <w:style w:type="character" w:customStyle="1" w:styleId="20">
    <w:name w:val="見出し 2 (文字)"/>
    <w:basedOn w:val="a0"/>
    <w:link w:val="2"/>
    <w:uiPriority w:val="9"/>
    <w:rsid w:val="00C025E5"/>
    <w:rPr>
      <w:rFonts w:asciiTheme="majorHAnsi" w:hAnsiTheme="majorHAnsi"/>
    </w:rPr>
  </w:style>
  <w:style w:type="table" w:styleId="a3">
    <w:name w:val="Table Grid"/>
    <w:basedOn w:val="a1"/>
    <w:uiPriority w:val="39"/>
    <w:rsid w:val="00C025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025E5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C025E5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C025E5"/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C025E5"/>
    <w:rPr>
      <w:rFonts w:cs="Times New Roman"/>
      <w:noProof/>
    </w:rPr>
  </w:style>
  <w:style w:type="character" w:styleId="a4">
    <w:name w:val="Hyperlink"/>
    <w:basedOn w:val="a0"/>
    <w:uiPriority w:val="99"/>
    <w:unhideWhenUsed/>
    <w:rsid w:val="00C025E5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C025E5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C025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025E5"/>
  </w:style>
  <w:style w:type="paragraph" w:styleId="a7">
    <w:name w:val="footer"/>
    <w:basedOn w:val="a"/>
    <w:link w:val="a8"/>
    <w:uiPriority w:val="99"/>
    <w:unhideWhenUsed/>
    <w:rsid w:val="00C025E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025E5"/>
  </w:style>
  <w:style w:type="paragraph" w:styleId="a9">
    <w:name w:val="Balloon Text"/>
    <w:basedOn w:val="a"/>
    <w:link w:val="aa"/>
    <w:uiPriority w:val="99"/>
    <w:semiHidden/>
    <w:unhideWhenUsed/>
    <w:rsid w:val="00C025E5"/>
    <w:rPr>
      <w:rFonts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025E5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英一 渡辺</dc:creator>
  <cp:lastModifiedBy>Arimoto Takanori</cp:lastModifiedBy>
  <cp:revision>2</cp:revision>
  <dcterms:created xsi:type="dcterms:W3CDTF">2020-08-18T03:00:00Z</dcterms:created>
  <dcterms:modified xsi:type="dcterms:W3CDTF">2020-08-18T03:00:00Z</dcterms:modified>
</cp:coreProperties>
</file>